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30F3" w:rsidRDefault="00C630F3" w:rsidP="00C630F3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S</w:t>
      </w:r>
    </w:p>
    <w:p w:rsidR="00C630F3" w:rsidRDefault="00122829" w:rsidP="00C630F3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C630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2. Scores in KIDSCREEN-52 domains after intervention among girls and boys, with and without food </w:t>
      </w:r>
      <w:r w:rsidR="00CB72E5">
        <w:rPr>
          <w:rFonts w:ascii="Times New Roman" w:hAnsi="Times New Roman" w:cs="Times New Roman"/>
          <w:b/>
          <w:sz w:val="24"/>
          <w:szCs w:val="24"/>
          <w:lang w:val="en-US"/>
        </w:rPr>
        <w:t>allergy</w:t>
      </w:r>
      <w:r w:rsidR="00C630F3">
        <w:rPr>
          <w:rFonts w:ascii="Times New Roman" w:hAnsi="Times New Roman" w:cs="Times New Roman"/>
          <w:b/>
          <w:sz w:val="24"/>
          <w:szCs w:val="24"/>
          <w:lang w:val="en-US"/>
        </w:rPr>
        <w:t>, respectively.</w:t>
      </w:r>
    </w:p>
    <w:tbl>
      <w:tblPr>
        <w:tblW w:w="12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0"/>
        <w:gridCol w:w="1940"/>
        <w:gridCol w:w="1820"/>
        <w:gridCol w:w="960"/>
        <w:gridCol w:w="1880"/>
        <w:gridCol w:w="1900"/>
        <w:gridCol w:w="960"/>
      </w:tblGrid>
      <w:tr w:rsidR="00CB72E5" w:rsidRPr="00FD7B61" w:rsidTr="004D37B7">
        <w:trPr>
          <w:trHeight w:val="300"/>
        </w:trPr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KIDSCREEN-52 </w:t>
            </w:r>
            <w:proofErr w:type="spellStart"/>
            <w:r w:rsidRPr="00FD7B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omains</w:t>
            </w:r>
            <w:proofErr w:type="spellEnd"/>
            <w:r w:rsidRPr="00FD7B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Girl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Boy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B72E5" w:rsidRPr="00FD7B61" w:rsidTr="004D37B7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A</w:t>
            </w:r>
            <w:r w:rsidRPr="00FD7B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fter</w:t>
            </w:r>
            <w:proofErr w:type="spellEnd"/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CB72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D7B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oo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allergy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CB72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Non-</w:t>
            </w:r>
            <w:proofErr w:type="spellStart"/>
            <w:r w:rsidRPr="00FD7B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oo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aller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CB72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D7B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oo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allergy</w:t>
            </w:r>
            <w:proofErr w:type="spellEnd"/>
            <w:r w:rsidRPr="00FD7B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CB72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Non-</w:t>
            </w:r>
            <w:proofErr w:type="spellStart"/>
            <w:r w:rsidRPr="00FD7B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oo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aller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</w:tr>
      <w:tr w:rsidR="00CB72E5" w:rsidRPr="00FD7B61" w:rsidTr="004D37B7">
        <w:trPr>
          <w:trHeight w:val="300"/>
        </w:trPr>
        <w:tc>
          <w:tcPr>
            <w:tcW w:w="3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Median (Min-Max)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Median</w:t>
            </w:r>
            <w:proofErr w:type="gramStart"/>
            <w:r w:rsidRPr="00FD7B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(Min-Max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Median (Min-Max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Median (Min-Max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</w:tr>
      <w:tr w:rsidR="00CB72E5" w:rsidRPr="00FD7B61" w:rsidTr="004D37B7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D7B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Me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(SD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D7B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Me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(SD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p </w:t>
            </w:r>
            <w:proofErr w:type="spellStart"/>
            <w:r w:rsidRPr="00FD7B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valu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D7B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Me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(SD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D7B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Me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(SD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p </w:t>
            </w:r>
            <w:proofErr w:type="spellStart"/>
            <w:r w:rsidRPr="00FD7B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value</w:t>
            </w:r>
            <w:proofErr w:type="spellEnd"/>
          </w:p>
        </w:tc>
      </w:tr>
      <w:tr w:rsidR="00CB72E5" w:rsidRPr="00FD7B61" w:rsidTr="004D37B7">
        <w:trPr>
          <w:trHeight w:val="300"/>
        </w:trPr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hysical</w:t>
            </w:r>
            <w:proofErr w:type="spellEnd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well-being</w:t>
            </w:r>
            <w:proofErr w:type="spellEnd"/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8.4 (</w:t>
            </w: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5.1-73.2</w:t>
            </w:r>
            <w:proofErr w:type="gramEnd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7.1 (</w:t>
            </w: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8.1-73.2</w:t>
            </w:r>
            <w:proofErr w:type="gramEnd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75</w:t>
            </w:r>
            <w:proofErr w:type="gramEnd"/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7.1 (</w:t>
            </w: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5.1-73.2</w:t>
            </w:r>
            <w:proofErr w:type="gramEnd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9.6 (</w:t>
            </w: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0.6-73.2</w:t>
            </w:r>
            <w:proofErr w:type="gramEnd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49</w:t>
            </w:r>
            <w:proofErr w:type="gramEnd"/>
          </w:p>
        </w:tc>
      </w:tr>
      <w:tr w:rsidR="00CB72E5" w:rsidRPr="00FD7B61" w:rsidTr="004D37B7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5.4 (7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5.1 (5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6.8 (8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5.8 (7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CB72E5" w:rsidRPr="00FD7B61" w:rsidTr="004D37B7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sychological</w:t>
            </w:r>
            <w:proofErr w:type="spellEnd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well-being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1.8 (</w:t>
            </w: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6.7-68.5</w:t>
            </w:r>
            <w:proofErr w:type="gramEnd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9.3 (</w:t>
            </w: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8.6-68.5</w:t>
            </w:r>
            <w:proofErr w:type="gramEnd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440</w:t>
            </w:r>
            <w:proofErr w:type="gram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1.8 (</w:t>
            </w: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5.2-68.5</w:t>
            </w:r>
            <w:proofErr w:type="gramEnd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3.1 (</w:t>
            </w: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5.2-68.5</w:t>
            </w:r>
            <w:proofErr w:type="gramEnd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01</w:t>
            </w:r>
            <w:proofErr w:type="gramEnd"/>
          </w:p>
        </w:tc>
      </w:tr>
      <w:tr w:rsidR="00CB72E5" w:rsidRPr="00FD7B61" w:rsidTr="004D37B7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11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9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9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1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10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2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8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CB72E5" w:rsidRPr="00FD7B61" w:rsidTr="004D37B7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oods</w:t>
            </w:r>
            <w:proofErr w:type="spellEnd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and emotion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1.3 (</w:t>
            </w: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9.0-70.9</w:t>
            </w:r>
            <w:proofErr w:type="gramEnd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1.3</w:t>
            </w: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32.5-70.9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93</w:t>
            </w:r>
            <w:proofErr w:type="gram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4.0 (</w:t>
            </w: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3.6-70.9</w:t>
            </w:r>
            <w:proofErr w:type="gramEnd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4.0 (</w:t>
            </w: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1.4-70.9</w:t>
            </w:r>
            <w:proofErr w:type="gramEnd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22</w:t>
            </w:r>
            <w:proofErr w:type="gramEnd"/>
          </w:p>
        </w:tc>
      </w:tr>
      <w:tr w:rsidR="00CB72E5" w:rsidRPr="00FD7B61" w:rsidTr="004D37B7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10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10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4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11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5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10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CB72E5" w:rsidRPr="00FD7B61" w:rsidTr="004D37B7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elf perception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6.1 (</w:t>
            </w: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5.8-69.8</w:t>
            </w:r>
            <w:proofErr w:type="gramEnd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6.1 (</w:t>
            </w: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1.2-69.8</w:t>
            </w:r>
            <w:proofErr w:type="gramEnd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89</w:t>
            </w:r>
            <w:proofErr w:type="gram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5.4 (</w:t>
            </w: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0.5-69.8</w:t>
            </w:r>
            <w:proofErr w:type="gramEnd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2.2 (</w:t>
            </w: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4.9-69.8</w:t>
            </w:r>
            <w:proofErr w:type="gramEnd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176</w:t>
            </w:r>
            <w:proofErr w:type="gramEnd"/>
          </w:p>
        </w:tc>
      </w:tr>
      <w:tr w:rsidR="00CB72E5" w:rsidRPr="00FD7B61" w:rsidTr="004D37B7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7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10.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7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8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7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9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4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8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CB72E5" w:rsidRPr="00FD7B61" w:rsidTr="004D37B7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utonom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.8 (</w:t>
            </w: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7.4-68.8</w:t>
            </w:r>
            <w:proofErr w:type="gramEnd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.8 (</w:t>
            </w: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7.4-68.8</w:t>
            </w:r>
            <w:proofErr w:type="gramEnd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47</w:t>
            </w:r>
            <w:proofErr w:type="gram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0.5 (</w:t>
            </w: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3.7-68.8</w:t>
            </w:r>
            <w:proofErr w:type="gramEnd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3.2 (</w:t>
            </w: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9.0-68.8</w:t>
            </w:r>
            <w:proofErr w:type="gramEnd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496</w:t>
            </w:r>
            <w:proofErr w:type="gramEnd"/>
          </w:p>
        </w:tc>
      </w:tr>
      <w:tr w:rsidR="00CB72E5" w:rsidRPr="00FD7B61" w:rsidTr="004D37B7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3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9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3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7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6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11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4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7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CB72E5" w:rsidRPr="00FD7B61" w:rsidTr="004D37B7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Parent relation and home lif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1.8 (</w:t>
            </w: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1.1-65.9</w:t>
            </w:r>
            <w:proofErr w:type="gramEnd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1.8 (</w:t>
            </w: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1.6-65.9</w:t>
            </w:r>
            <w:proofErr w:type="gramEnd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79</w:t>
            </w:r>
            <w:proofErr w:type="gram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4.6 (</w:t>
            </w: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5.7-65.9</w:t>
            </w:r>
            <w:proofErr w:type="gramEnd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1.8 (</w:t>
            </w: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4.3-65.9</w:t>
            </w:r>
            <w:proofErr w:type="gramEnd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556</w:t>
            </w:r>
            <w:proofErr w:type="gramEnd"/>
          </w:p>
        </w:tc>
      </w:tr>
      <w:tr w:rsidR="00CB72E5" w:rsidRPr="00FD7B61" w:rsidTr="004D37B7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3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8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2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9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4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10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3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8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CB72E5" w:rsidRPr="00FD7B61" w:rsidTr="004D37B7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Financial</w:t>
            </w:r>
            <w:proofErr w:type="spellEnd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source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6.3 (</w:t>
            </w: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5.1-62.9</w:t>
            </w:r>
            <w:proofErr w:type="gramEnd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6.3 (</w:t>
            </w: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3.2-62.9</w:t>
            </w:r>
            <w:proofErr w:type="gramEnd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24</w:t>
            </w:r>
            <w:proofErr w:type="gram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2.4 (</w:t>
            </w: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7.5-62.9</w:t>
            </w:r>
            <w:proofErr w:type="gramEnd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6.3 (</w:t>
            </w: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5.1-62.9</w:t>
            </w:r>
            <w:proofErr w:type="gramEnd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10</w:t>
            </w:r>
            <w:proofErr w:type="gramEnd"/>
          </w:p>
        </w:tc>
      </w:tr>
      <w:tr w:rsidR="00CB72E5" w:rsidRPr="00FD7B61" w:rsidTr="004D37B7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3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9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4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9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4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8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4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8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CB72E5" w:rsidRPr="00FD7B61" w:rsidTr="004D37B7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Social support and </w:t>
            </w:r>
            <w:proofErr w:type="spell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eer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2.4 (</w:t>
            </w: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.4-71.5</w:t>
            </w:r>
            <w:proofErr w:type="gramEnd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2.4 (</w:t>
            </w: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2.0-71.5</w:t>
            </w:r>
            <w:proofErr w:type="gramEnd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470</w:t>
            </w:r>
            <w:proofErr w:type="gram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8.4 (</w:t>
            </w: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.4-71.5</w:t>
            </w:r>
            <w:proofErr w:type="gramEnd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.2 (</w:t>
            </w: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.4-71.5</w:t>
            </w:r>
            <w:proofErr w:type="gramEnd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144</w:t>
            </w:r>
            <w:proofErr w:type="gramEnd"/>
          </w:p>
        </w:tc>
      </w:tr>
      <w:tr w:rsidR="00CB72E5" w:rsidRPr="00FD7B61" w:rsidTr="004D37B7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11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4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10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6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11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11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CB72E5" w:rsidRPr="00FD7B61" w:rsidTr="004D37B7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chool</w:t>
            </w:r>
            <w:proofErr w:type="spellEnd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environment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2.2 (</w:t>
            </w: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8.4-73.8</w:t>
            </w:r>
            <w:proofErr w:type="gramEnd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2.2 (</w:t>
            </w: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0.5-73.8</w:t>
            </w:r>
            <w:proofErr w:type="gramEnd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55</w:t>
            </w:r>
            <w:proofErr w:type="gram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.4 (</w:t>
            </w: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2.3-73.8</w:t>
            </w:r>
            <w:proofErr w:type="gramEnd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2.2 (</w:t>
            </w: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5.4-73.8</w:t>
            </w:r>
            <w:proofErr w:type="gramEnd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55</w:t>
            </w:r>
            <w:proofErr w:type="gramEnd"/>
          </w:p>
        </w:tc>
      </w:tr>
      <w:tr w:rsidR="00CB72E5" w:rsidRPr="00FD7B61" w:rsidTr="004D37B7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,0 (8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3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8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2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9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2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8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CB72E5" w:rsidRPr="00FD7B61" w:rsidTr="004D37B7">
        <w:trPr>
          <w:trHeight w:val="300"/>
        </w:trPr>
        <w:tc>
          <w:tcPr>
            <w:tcW w:w="3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Social </w:t>
            </w:r>
            <w:proofErr w:type="spell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cceptance</w:t>
            </w:r>
            <w:proofErr w:type="spellEnd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and </w:t>
            </w:r>
            <w:proofErr w:type="spell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bullying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8.8 (</w:t>
            </w: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1.1-58.9</w:t>
            </w:r>
            <w:proofErr w:type="gramEnd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8.8 (</w:t>
            </w: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2.2-58.9</w:t>
            </w:r>
            <w:proofErr w:type="gramEnd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456</w:t>
            </w:r>
            <w:proofErr w:type="gramEnd"/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8.8 (</w:t>
            </w: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3.1-58.9</w:t>
            </w:r>
            <w:proofErr w:type="gramEnd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8.8 (</w:t>
            </w: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3.1-58.9</w:t>
            </w:r>
            <w:proofErr w:type="gramEnd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329</w:t>
            </w:r>
            <w:proofErr w:type="gramEnd"/>
          </w:p>
        </w:tc>
      </w:tr>
      <w:tr w:rsidR="00CB72E5" w:rsidRPr="00FD7B61" w:rsidTr="004D37B7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5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7.1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6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5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3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7.8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FD7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5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7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2E5" w:rsidRPr="00FD7B61" w:rsidRDefault="00CB72E5" w:rsidP="004D3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</w:tbl>
    <w:p w:rsidR="00D35137" w:rsidRPr="00CB72E5" w:rsidRDefault="00CB72E5">
      <w:pPr>
        <w:rPr>
          <w:rFonts w:ascii="Times New Roman" w:hAnsi="Times New Roman" w:cs="Times New Roman"/>
          <w:sz w:val="20"/>
        </w:rPr>
      </w:pPr>
      <w:r w:rsidRPr="00CB72E5">
        <w:rPr>
          <w:rFonts w:ascii="Times New Roman" w:hAnsi="Times New Roman" w:cs="Times New Roman"/>
          <w:sz w:val="20"/>
        </w:rPr>
        <w:t>SD: standard deviation</w:t>
      </w:r>
      <w:bookmarkStart w:id="0" w:name="_GoBack"/>
      <w:bookmarkEnd w:id="0"/>
    </w:p>
    <w:sectPr w:rsidR="00D35137" w:rsidRPr="00CB72E5" w:rsidSect="00C630F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30F3"/>
    <w:rsid w:val="00001346"/>
    <w:rsid w:val="00033047"/>
    <w:rsid w:val="00043D50"/>
    <w:rsid w:val="0004431C"/>
    <w:rsid w:val="000561AB"/>
    <w:rsid w:val="00080A00"/>
    <w:rsid w:val="00085531"/>
    <w:rsid w:val="00092FEF"/>
    <w:rsid w:val="000A173D"/>
    <w:rsid w:val="000B084B"/>
    <w:rsid w:val="000B6249"/>
    <w:rsid w:val="000E2E69"/>
    <w:rsid w:val="000F02AA"/>
    <w:rsid w:val="000F2D52"/>
    <w:rsid w:val="00103BF3"/>
    <w:rsid w:val="00117943"/>
    <w:rsid w:val="00122829"/>
    <w:rsid w:val="00125BA5"/>
    <w:rsid w:val="00127D0F"/>
    <w:rsid w:val="00152C9A"/>
    <w:rsid w:val="00155D05"/>
    <w:rsid w:val="00174917"/>
    <w:rsid w:val="00175A89"/>
    <w:rsid w:val="00190624"/>
    <w:rsid w:val="00192E85"/>
    <w:rsid w:val="00194C1F"/>
    <w:rsid w:val="001978AF"/>
    <w:rsid w:val="001A6932"/>
    <w:rsid w:val="002416C7"/>
    <w:rsid w:val="00242B95"/>
    <w:rsid w:val="00247404"/>
    <w:rsid w:val="00275FDA"/>
    <w:rsid w:val="00276BD4"/>
    <w:rsid w:val="002906CE"/>
    <w:rsid w:val="002C3C75"/>
    <w:rsid w:val="002C76DC"/>
    <w:rsid w:val="002D5F49"/>
    <w:rsid w:val="002D77A9"/>
    <w:rsid w:val="002E387F"/>
    <w:rsid w:val="002F7F7E"/>
    <w:rsid w:val="00301631"/>
    <w:rsid w:val="00304ABD"/>
    <w:rsid w:val="00310228"/>
    <w:rsid w:val="00320856"/>
    <w:rsid w:val="00353E5B"/>
    <w:rsid w:val="0036212E"/>
    <w:rsid w:val="00383DA0"/>
    <w:rsid w:val="00390371"/>
    <w:rsid w:val="003A1270"/>
    <w:rsid w:val="003B34A0"/>
    <w:rsid w:val="003D2AE5"/>
    <w:rsid w:val="003F5506"/>
    <w:rsid w:val="00411D92"/>
    <w:rsid w:val="00420A17"/>
    <w:rsid w:val="0042177D"/>
    <w:rsid w:val="00454E32"/>
    <w:rsid w:val="004703AB"/>
    <w:rsid w:val="00475083"/>
    <w:rsid w:val="004A2218"/>
    <w:rsid w:val="004B567B"/>
    <w:rsid w:val="004C7163"/>
    <w:rsid w:val="004F23AE"/>
    <w:rsid w:val="0050224E"/>
    <w:rsid w:val="00504ACC"/>
    <w:rsid w:val="005225CB"/>
    <w:rsid w:val="00526A40"/>
    <w:rsid w:val="00533E33"/>
    <w:rsid w:val="005374BE"/>
    <w:rsid w:val="005508EA"/>
    <w:rsid w:val="00551960"/>
    <w:rsid w:val="00562F9C"/>
    <w:rsid w:val="00565B03"/>
    <w:rsid w:val="00587AA5"/>
    <w:rsid w:val="005A6D99"/>
    <w:rsid w:val="005B0444"/>
    <w:rsid w:val="005E15E9"/>
    <w:rsid w:val="005F3CD8"/>
    <w:rsid w:val="005F6054"/>
    <w:rsid w:val="005F65EA"/>
    <w:rsid w:val="006072B2"/>
    <w:rsid w:val="00611653"/>
    <w:rsid w:val="00616197"/>
    <w:rsid w:val="00620B62"/>
    <w:rsid w:val="00621B16"/>
    <w:rsid w:val="00626501"/>
    <w:rsid w:val="00661CAF"/>
    <w:rsid w:val="006A1122"/>
    <w:rsid w:val="006A181D"/>
    <w:rsid w:val="006A7268"/>
    <w:rsid w:val="006C03BB"/>
    <w:rsid w:val="006E546D"/>
    <w:rsid w:val="006F3F7F"/>
    <w:rsid w:val="00704C67"/>
    <w:rsid w:val="007246BF"/>
    <w:rsid w:val="00734FAA"/>
    <w:rsid w:val="00742784"/>
    <w:rsid w:val="007460E7"/>
    <w:rsid w:val="007621BF"/>
    <w:rsid w:val="007648A3"/>
    <w:rsid w:val="007719A5"/>
    <w:rsid w:val="00772AEF"/>
    <w:rsid w:val="00774FCB"/>
    <w:rsid w:val="0078239F"/>
    <w:rsid w:val="007C1286"/>
    <w:rsid w:val="007F1AA2"/>
    <w:rsid w:val="008129F7"/>
    <w:rsid w:val="008146F5"/>
    <w:rsid w:val="00814BA2"/>
    <w:rsid w:val="008161E8"/>
    <w:rsid w:val="00842FB4"/>
    <w:rsid w:val="00861134"/>
    <w:rsid w:val="008829A8"/>
    <w:rsid w:val="008A6D12"/>
    <w:rsid w:val="008C17F0"/>
    <w:rsid w:val="008C3BBD"/>
    <w:rsid w:val="008D693B"/>
    <w:rsid w:val="008E52D8"/>
    <w:rsid w:val="00901F63"/>
    <w:rsid w:val="009073C0"/>
    <w:rsid w:val="009105EC"/>
    <w:rsid w:val="00916EF6"/>
    <w:rsid w:val="009337D5"/>
    <w:rsid w:val="009431C0"/>
    <w:rsid w:val="0095598A"/>
    <w:rsid w:val="00970D1E"/>
    <w:rsid w:val="00982C5F"/>
    <w:rsid w:val="009C02B3"/>
    <w:rsid w:val="009E1F8E"/>
    <w:rsid w:val="009E4519"/>
    <w:rsid w:val="00A03DD1"/>
    <w:rsid w:val="00A128E1"/>
    <w:rsid w:val="00A16BA2"/>
    <w:rsid w:val="00A37DCF"/>
    <w:rsid w:val="00A465F1"/>
    <w:rsid w:val="00A61532"/>
    <w:rsid w:val="00A84FBD"/>
    <w:rsid w:val="00A92720"/>
    <w:rsid w:val="00A95E17"/>
    <w:rsid w:val="00A97A93"/>
    <w:rsid w:val="00AA31DE"/>
    <w:rsid w:val="00AA4FA9"/>
    <w:rsid w:val="00AB2227"/>
    <w:rsid w:val="00B10176"/>
    <w:rsid w:val="00B405E4"/>
    <w:rsid w:val="00B42B41"/>
    <w:rsid w:val="00B770D9"/>
    <w:rsid w:val="00BD4D6B"/>
    <w:rsid w:val="00BE6740"/>
    <w:rsid w:val="00C24BD2"/>
    <w:rsid w:val="00C4633C"/>
    <w:rsid w:val="00C5179E"/>
    <w:rsid w:val="00C54151"/>
    <w:rsid w:val="00C56373"/>
    <w:rsid w:val="00C630F3"/>
    <w:rsid w:val="00C9068D"/>
    <w:rsid w:val="00CA4032"/>
    <w:rsid w:val="00CB41C1"/>
    <w:rsid w:val="00CB72E5"/>
    <w:rsid w:val="00CC29C1"/>
    <w:rsid w:val="00D1467A"/>
    <w:rsid w:val="00D332C3"/>
    <w:rsid w:val="00D35137"/>
    <w:rsid w:val="00D3590B"/>
    <w:rsid w:val="00D62599"/>
    <w:rsid w:val="00DA43E8"/>
    <w:rsid w:val="00DB2552"/>
    <w:rsid w:val="00DC31A3"/>
    <w:rsid w:val="00DD4EB9"/>
    <w:rsid w:val="00DD537C"/>
    <w:rsid w:val="00DF2709"/>
    <w:rsid w:val="00DF67D5"/>
    <w:rsid w:val="00E05DA8"/>
    <w:rsid w:val="00E21CED"/>
    <w:rsid w:val="00E26039"/>
    <w:rsid w:val="00E575F8"/>
    <w:rsid w:val="00E63BBE"/>
    <w:rsid w:val="00E641BC"/>
    <w:rsid w:val="00E65CEC"/>
    <w:rsid w:val="00EC5430"/>
    <w:rsid w:val="00EC7268"/>
    <w:rsid w:val="00EE5787"/>
    <w:rsid w:val="00F0410D"/>
    <w:rsid w:val="00F262CA"/>
    <w:rsid w:val="00F33F7A"/>
    <w:rsid w:val="00F55F77"/>
    <w:rsid w:val="00F56035"/>
    <w:rsid w:val="00F61A84"/>
    <w:rsid w:val="00F93408"/>
    <w:rsid w:val="00FA5875"/>
    <w:rsid w:val="00FE01F0"/>
    <w:rsid w:val="00FE0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49F50B9-086D-433E-8761-5D0BDCC6E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30F3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4</Words>
  <Characters>1612</Characters>
  <Application>Microsoft Office Word</Application>
  <DocSecurity>0</DocSecurity>
  <Lines>13</Lines>
  <Paragraphs>3</Paragraphs>
  <ScaleCrop>false</ScaleCrop>
  <Company>Region Norrbotten</Company>
  <LinksUpToDate>false</LinksUpToDate>
  <CharactersWithSpaces>1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ea Hedman</dc:creator>
  <cp:keywords/>
  <dc:description/>
  <cp:lastModifiedBy>Linnea Hedman</cp:lastModifiedBy>
  <cp:revision>4</cp:revision>
  <dcterms:created xsi:type="dcterms:W3CDTF">2023-03-22T11:24:00Z</dcterms:created>
  <dcterms:modified xsi:type="dcterms:W3CDTF">2023-11-20T12:31:00Z</dcterms:modified>
</cp:coreProperties>
</file>